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927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835"/>
        <w:gridCol w:w="1701"/>
        <w:gridCol w:w="1701"/>
      </w:tblGrid>
      <w:tr w:rsidR="004D389D" w:rsidRPr="00F606EB" w14:paraId="70C8454C" w14:textId="77777777" w:rsidTr="004D389D">
        <w:trPr>
          <w:trHeight w:val="660"/>
        </w:trPr>
        <w:tc>
          <w:tcPr>
            <w:tcW w:w="467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E8E8E8"/>
            <w:noWrap/>
            <w:hideMark/>
          </w:tcPr>
          <w:p w14:paraId="1B242E96" w14:textId="77777777" w:rsidR="004D389D" w:rsidRPr="00F606EB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561BE6D1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mple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hideMark/>
          </w:tcPr>
          <w:p w14:paraId="0772B95B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ithdrew/</w:t>
            </w:r>
          </w:p>
          <w:p w14:paraId="573D969F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st to follow up</w:t>
            </w:r>
          </w:p>
        </w:tc>
      </w:tr>
      <w:tr w:rsidR="004D389D" w:rsidRPr="00F606EB" w14:paraId="3D51D6E2" w14:textId="77777777" w:rsidTr="004D389D">
        <w:trPr>
          <w:trHeight w:val="320"/>
        </w:trPr>
        <w:tc>
          <w:tcPr>
            <w:tcW w:w="467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177842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hideMark/>
          </w:tcPr>
          <w:p w14:paraId="756D5B5B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n=1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F56BB06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n=11)</w:t>
            </w:r>
          </w:p>
        </w:tc>
      </w:tr>
      <w:tr w:rsidR="004D389D" w:rsidRPr="00F606EB" w14:paraId="321B154A" w14:textId="77777777" w:rsidTr="004D389D">
        <w:trPr>
          <w:trHeight w:val="72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07AD5FC4" w14:textId="77777777" w:rsidR="004D389D" w:rsidRPr="00F606EB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ge, years (median and 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F9681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2.0 [30.0, 35.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DA476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4.0 [32.0, 35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  <w:r w:rsidRPr="00F606E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]</w:t>
            </w:r>
          </w:p>
        </w:tc>
      </w:tr>
      <w:tr w:rsidR="004D389D" w:rsidRPr="00F606EB" w14:paraId="2204A339" w14:textId="77777777" w:rsidTr="004D389D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BFBFB"/>
            <w:noWrap/>
            <w:hideMark/>
          </w:tcPr>
          <w:p w14:paraId="540C8A3A" w14:textId="77777777" w:rsidR="004D389D" w:rsidRPr="00F606EB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rital status n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001FC4D1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ving alone: Sing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5DCE2F0F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0 (0.0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49F047F0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1 (10.0) </w:t>
            </w:r>
          </w:p>
        </w:tc>
      </w:tr>
      <w:tr w:rsidR="004D389D" w:rsidRPr="00F606EB" w14:paraId="3850A281" w14:textId="77777777" w:rsidTr="004D389D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67DCD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5944EEDF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ving with partner/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448CD334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15 (100.0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698F44D6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9 (90.0) </w:t>
            </w:r>
          </w:p>
        </w:tc>
      </w:tr>
      <w:tr w:rsidR="004D389D" w:rsidRPr="00F606EB" w14:paraId="090B4F4D" w14:textId="77777777" w:rsidTr="004D389D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703C3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58D7FB99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ing data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70DBF96A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41FC59BC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</w:tr>
      <w:tr w:rsidR="004D389D" w:rsidRPr="00F606EB" w14:paraId="3979BD31" w14:textId="77777777" w:rsidTr="004D389D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1EDF3D3" w14:textId="77777777" w:rsidR="004D389D" w:rsidRPr="00F606EB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Number of </w:t>
            </w:r>
            <w:r w:rsidRPr="00F606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ildren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&lt;18 years</w:t>
            </w:r>
            <w:r w:rsidRPr="00F606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living at home n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F97A0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8DB40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9 (60.0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FDEF9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3 (33.3) </w:t>
            </w:r>
          </w:p>
        </w:tc>
      </w:tr>
      <w:tr w:rsidR="004D389D" w:rsidRPr="00F606EB" w14:paraId="49E7D618" w14:textId="77777777" w:rsidTr="004D389D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BC643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1BA6D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9C962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3 (20.0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F69BA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1 (11.1) </w:t>
            </w:r>
          </w:p>
        </w:tc>
      </w:tr>
      <w:tr w:rsidR="004D389D" w:rsidRPr="00F606EB" w14:paraId="0060F59A" w14:textId="77777777" w:rsidTr="004D389D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D222C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4C874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AD525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3 (20.0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FBF76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5 (55.6) </w:t>
            </w:r>
          </w:p>
        </w:tc>
      </w:tr>
      <w:tr w:rsidR="004D389D" w:rsidRPr="00F606EB" w14:paraId="17BF023B" w14:textId="77777777" w:rsidTr="004D389D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ABF5B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BD88E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ing data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FA74A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18459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</w:tr>
      <w:tr w:rsidR="004D389D" w:rsidRPr="00F606EB" w14:paraId="5CD45D1F" w14:textId="77777777" w:rsidTr="004D389D">
        <w:trPr>
          <w:trHeight w:val="32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BFBFB"/>
            <w:noWrap/>
            <w:hideMark/>
          </w:tcPr>
          <w:p w14:paraId="15C5583E" w14:textId="77777777" w:rsidR="004D389D" w:rsidRPr="00F606EB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ducation n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4ED70EF3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'O' Levels / GC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2B65649C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1 (7.7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6BD17076" w14:textId="77777777" w:rsidR="004D389D" w:rsidRPr="00F606EB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06E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1 (12.5) </w:t>
            </w:r>
          </w:p>
        </w:tc>
      </w:tr>
      <w:tr w:rsidR="004D389D" w:rsidRPr="00F606EB" w14:paraId="20433C79" w14:textId="77777777" w:rsidTr="004D389D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54AA6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180D9AB9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'A' Levels /other post-16 qualifications at colle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5CF56B92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1 (7.7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4E2C9B00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3 (37.5) </w:t>
            </w:r>
          </w:p>
        </w:tc>
      </w:tr>
      <w:tr w:rsidR="004D389D" w:rsidRPr="00F606EB" w14:paraId="7F512188" w14:textId="77777777" w:rsidTr="004D389D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3AFE5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472FB809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0CB414ED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8 (61.5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739391E6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3 (37.5) </w:t>
            </w:r>
          </w:p>
        </w:tc>
      </w:tr>
      <w:tr w:rsidR="004D389D" w:rsidRPr="00F606EB" w14:paraId="138BCFEC" w14:textId="77777777" w:rsidTr="004D389D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05DB5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6597D9F8" w14:textId="77777777" w:rsidR="004D389D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ostgraduate qualifica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(highest level)</w:t>
            </w: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, </w:t>
            </w:r>
            <w:proofErr w:type="spellStart"/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.g</w:t>
            </w:r>
            <w:proofErr w:type="spellEnd"/>
          </w:p>
          <w:p w14:paraId="0D91EA8B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sters, Ph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31DF9C1B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3 (23.1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6A7487D4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1 (12.5) </w:t>
            </w:r>
          </w:p>
        </w:tc>
      </w:tr>
      <w:tr w:rsidR="004D389D" w:rsidRPr="00F606EB" w14:paraId="2D72371D" w14:textId="77777777" w:rsidTr="004D389D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44688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2002B948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ing data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238ACBF6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1EBF56D0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</w:tr>
      <w:tr w:rsidR="004D389D" w:rsidRPr="00F606EB" w14:paraId="31F733F9" w14:textId="77777777" w:rsidTr="004D389D">
        <w:trPr>
          <w:trHeight w:val="32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11B92D4D" w14:textId="77777777" w:rsidR="004D389D" w:rsidRPr="009A138C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mployment status n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BADAE" w14:textId="77777777" w:rsidR="004D389D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id work full time (more than </w:t>
            </w:r>
          </w:p>
          <w:p w14:paraId="4312A35C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0 hours a week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1CE46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10 (66.7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322B4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7 (77.8) </w:t>
            </w:r>
          </w:p>
        </w:tc>
      </w:tr>
      <w:tr w:rsidR="004D389D" w:rsidRPr="00F606EB" w14:paraId="730F33D0" w14:textId="77777777" w:rsidTr="004D389D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91B68A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4B93B" w14:textId="77777777" w:rsidR="004D389D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id work part time (less than </w:t>
            </w:r>
          </w:p>
          <w:p w14:paraId="0E12D1E5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0 hours a week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B0048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3 (20.0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68593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1 (11.1) </w:t>
            </w:r>
          </w:p>
        </w:tc>
      </w:tr>
      <w:tr w:rsidR="004D389D" w:rsidRPr="00F606EB" w14:paraId="52BCC3B8" w14:textId="77777777" w:rsidTr="004D389D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3BA7C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5ED8E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t </w:t>
            </w:r>
            <w:proofErr w:type="gramStart"/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orking:</w:t>
            </w:r>
            <w:proofErr w:type="gramEnd"/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unemploy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73781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1 (6.7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91E50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1 (11.1) </w:t>
            </w:r>
          </w:p>
        </w:tc>
      </w:tr>
      <w:tr w:rsidR="004D389D" w:rsidRPr="00F606EB" w14:paraId="592C4358" w14:textId="77777777" w:rsidTr="004D389D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D4FD3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C0D4C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ull Time Stud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6E691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1 (6.7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806DE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0 (0.0) </w:t>
            </w:r>
          </w:p>
        </w:tc>
      </w:tr>
      <w:tr w:rsidR="004D389D" w:rsidRPr="00F606EB" w14:paraId="2CC4C524" w14:textId="77777777" w:rsidTr="004D389D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078DD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96D5D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ing data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5294F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E68BC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</w:tr>
      <w:tr w:rsidR="004D389D" w:rsidRPr="00F606EB" w14:paraId="00069626" w14:textId="77777777" w:rsidTr="004D389D">
        <w:trPr>
          <w:trHeight w:val="32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FBFB"/>
            <w:noWrap/>
            <w:hideMark/>
          </w:tcPr>
          <w:p w14:paraId="13CBC7E7" w14:textId="77777777" w:rsidR="004D389D" w:rsidRPr="009A138C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In receipt of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welfare </w:t>
            </w:r>
            <w:r w:rsidRPr="009A13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enefits n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0BC0A9E2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79420915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1 (6.7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75635D7E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1 (12.5) </w:t>
            </w:r>
          </w:p>
        </w:tc>
      </w:tr>
      <w:tr w:rsidR="004D389D" w:rsidRPr="00F606EB" w14:paraId="6238306F" w14:textId="77777777" w:rsidTr="004D389D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BAEE86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795D3F6D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095741AA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14 (93.3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737ECAD5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7 (87.5) </w:t>
            </w:r>
          </w:p>
        </w:tc>
      </w:tr>
      <w:tr w:rsidR="004D389D" w:rsidRPr="00F606EB" w14:paraId="31578958" w14:textId="77777777" w:rsidTr="004D389D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A6F11C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3F7C9065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ing data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28BC48A3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5A3B55CD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</w:tr>
      <w:tr w:rsidR="004D389D" w:rsidRPr="00F606EB" w14:paraId="19D14C90" w14:textId="77777777" w:rsidTr="004D389D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CAFB7" w14:textId="77777777" w:rsidR="004D389D" w:rsidRPr="009A138C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thnicity n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DC28A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hite (British/Othe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D17C7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4 (26.7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5F97F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7 (70.0) </w:t>
            </w:r>
          </w:p>
        </w:tc>
      </w:tr>
      <w:tr w:rsidR="004D389D" w:rsidRPr="00F606EB" w14:paraId="5B8D5CB1" w14:textId="77777777" w:rsidTr="004D389D">
        <w:trPr>
          <w:trHeight w:val="32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2F879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2EA5D" w14:textId="77777777" w:rsidR="004D389D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sian/Asian British (Indian/</w:t>
            </w:r>
          </w:p>
          <w:p w14:paraId="00D5B24D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kistani/Othe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5F683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9 (60.0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EBE75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2 (20.0) </w:t>
            </w:r>
          </w:p>
        </w:tc>
      </w:tr>
      <w:tr w:rsidR="004D389D" w:rsidRPr="00F606EB" w14:paraId="44E8F635" w14:textId="77777777" w:rsidTr="004D389D">
        <w:trPr>
          <w:trHeight w:val="3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9CDC9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88FE8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ack/Black British (Caribbea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582BC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0 (0.0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53CC3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1 (10.0) </w:t>
            </w:r>
          </w:p>
        </w:tc>
      </w:tr>
      <w:tr w:rsidR="004D389D" w:rsidRPr="00F606EB" w14:paraId="33BE1AA5" w14:textId="77777777" w:rsidTr="004D389D">
        <w:trPr>
          <w:trHeight w:val="3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A225A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49B08" w14:textId="77777777" w:rsidR="004D389D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xed White/Black (African/</w:t>
            </w:r>
          </w:p>
          <w:p w14:paraId="47FC4E8F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ribbea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E96D2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2 (13.3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CCC16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0 (0.0) </w:t>
            </w:r>
          </w:p>
        </w:tc>
      </w:tr>
      <w:tr w:rsidR="004D389D" w:rsidRPr="00F606EB" w14:paraId="67B2A320" w14:textId="77777777" w:rsidTr="004D389D">
        <w:trPr>
          <w:trHeight w:val="3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0FDB1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1294B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ing data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A12B6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CC29B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</w:tr>
      <w:tr w:rsidR="004D389D" w:rsidRPr="00F606EB" w14:paraId="785E5B39" w14:textId="77777777" w:rsidTr="004D389D">
        <w:trPr>
          <w:trHeight w:val="300"/>
        </w:trPr>
        <w:tc>
          <w:tcPr>
            <w:tcW w:w="46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BFBFB"/>
            <w:noWrap/>
            <w:vAlign w:val="bottom"/>
            <w:hideMark/>
          </w:tcPr>
          <w:p w14:paraId="4B28F557" w14:textId="77777777" w:rsidR="004D389D" w:rsidRPr="009A138C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Index of deprivation (median and </w:t>
            </w:r>
            <w:proofErr w:type="gramStart"/>
            <w:r w:rsidRPr="009A13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QR)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*</w:t>
            </w:r>
            <w:proofErr w:type="gramEnd"/>
            <w:r w:rsidRPr="009A13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n (%)</w:t>
            </w:r>
          </w:p>
          <w:p w14:paraId="7D58E7F6" w14:textId="77777777" w:rsidR="004D389D" w:rsidRPr="009A138C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56C7D502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2.00 [1.00, 4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BFB"/>
            <w:noWrap/>
            <w:vAlign w:val="bottom"/>
            <w:hideMark/>
          </w:tcPr>
          <w:p w14:paraId="4B438551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4.00 [2.25, 8.75]</w:t>
            </w:r>
          </w:p>
        </w:tc>
      </w:tr>
      <w:tr w:rsidR="004D389D" w:rsidRPr="00F606EB" w14:paraId="74C3E0F9" w14:textId="77777777" w:rsidTr="004D389D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EA200" w14:textId="77777777" w:rsidR="004D389D" w:rsidRPr="009A138C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evious delivery live infant n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9C36D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AF5E1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6 (40.0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784F2" w14:textId="77777777" w:rsidR="004D389D" w:rsidRPr="009A138C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A138C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7 (70.0) </w:t>
            </w:r>
          </w:p>
        </w:tc>
      </w:tr>
      <w:tr w:rsidR="004D389D" w:rsidRPr="00F606EB" w14:paraId="6D584CCA" w14:textId="77777777" w:rsidTr="004D389D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A9EFB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1B3A9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6483E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9 (60.0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E30F1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   3 (30.0) </w:t>
            </w:r>
          </w:p>
        </w:tc>
      </w:tr>
      <w:tr w:rsidR="004D389D" w:rsidRPr="00F606EB" w14:paraId="39DD0EE4" w14:textId="77777777" w:rsidTr="004D389D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6C6E8" w14:textId="77777777" w:rsidR="004D389D" w:rsidRPr="006F0F34" w:rsidRDefault="004D389D" w:rsidP="004D38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9B748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ing data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90884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8951C" w14:textId="77777777" w:rsidR="004D389D" w:rsidRPr="006F0F34" w:rsidRDefault="004D389D" w:rsidP="004D38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0F34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</w:tr>
    </w:tbl>
    <w:p w14:paraId="499F6E0A" w14:textId="4BE04AE1" w:rsidR="00A11F99" w:rsidRPr="004D389D" w:rsidRDefault="004D389D" w:rsidP="004D389D">
      <w:pPr>
        <w:jc w:val="center"/>
        <w:rPr>
          <w:b/>
          <w:bCs/>
          <w:sz w:val="22"/>
          <w:szCs w:val="22"/>
          <w:u w:val="single"/>
          <w:lang w:val="en-US"/>
        </w:rPr>
      </w:pPr>
      <w:r w:rsidRPr="004D389D">
        <w:rPr>
          <w:b/>
          <w:bCs/>
          <w:sz w:val="22"/>
          <w:szCs w:val="22"/>
          <w:u w:val="single"/>
          <w:lang w:val="en-US"/>
        </w:rPr>
        <w:t>Characteristics of participants who completed and withdrew from the study</w:t>
      </w:r>
    </w:p>
    <w:p w14:paraId="0862D330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5C52F0AE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0A446FA7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79AF037D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254A8299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0BCD58AE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411DC8BD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688D7C5B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7248CC2E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11DDD001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5116AB28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38F20A7A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7236266D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4D6E1EF7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5BF471DB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3FC760AE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216FC411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341CB83A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0B593104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3CDD0A77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726039BE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003133A6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1133449C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69F8DBB2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2E860D15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7E600AC4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p w14:paraId="5B33BB37" w14:textId="77777777" w:rsidR="004D389D" w:rsidRDefault="004D389D" w:rsidP="004D389D">
      <w:pPr>
        <w:rPr>
          <w:sz w:val="22"/>
          <w:szCs w:val="22"/>
          <w:lang w:val="en-US"/>
        </w:rPr>
      </w:pPr>
    </w:p>
    <w:p w14:paraId="472705B8" w14:textId="77777777" w:rsidR="004D389D" w:rsidRDefault="004D389D" w:rsidP="004D389D">
      <w:pPr>
        <w:rPr>
          <w:sz w:val="21"/>
          <w:szCs w:val="21"/>
          <w:lang w:val="en-US"/>
        </w:rPr>
      </w:pPr>
    </w:p>
    <w:p w14:paraId="6E192F5F" w14:textId="76A58688" w:rsidR="004D389D" w:rsidRDefault="004D389D" w:rsidP="004D389D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*Index of deprivation calculated using Geoconvert</w:t>
      </w:r>
      <w:r>
        <w:rPr>
          <w:sz w:val="21"/>
          <w:szCs w:val="21"/>
          <w:lang w:val="en-US"/>
        </w:rPr>
        <w:fldChar w:fldCharType="begin"/>
      </w:r>
      <w:r>
        <w:rPr>
          <w:sz w:val="21"/>
          <w:szCs w:val="21"/>
          <w:lang w:val="en-US"/>
        </w:rPr>
        <w:instrText xml:space="preserve"> ADDIN EN.CITE &lt;EndNote&gt;&lt;Cite&gt;&lt;Author&gt;Support&lt;/Author&gt;&lt;RecNum&gt;13&lt;/RecNum&gt;&lt;DisplayText&gt;&lt;style face="superscript"&gt;15&lt;/style&gt;&lt;/DisplayText&gt;&lt;record&gt;&lt;rec-number&gt;13&lt;/rec-number&gt;&lt;foreign-keys&gt;&lt;key app="EN" db-id="a9p5wssv9tfvvbetdenvpv03d2ptrvwz2vd0" timestamp="1752574568"&gt;13&lt;/key&gt;&lt;/foreign-keys&gt;&lt;ref-type name="Web Page"&gt;12&lt;/ref-type&gt;&lt;contributors&gt;&lt;authors&gt;&lt;author&gt;UK Data Service Census Support&lt;/author&gt;&lt;/authors&gt;&lt;/contributors&gt;&lt;titles&gt;&lt;title&gt;GeoConvert&lt;/title&gt;&lt;/titles&gt;&lt;number&gt;26/03/2025&lt;/number&gt;&lt;dates&gt;&lt;/dates&gt;&lt;urls&gt;&lt;related-urls&gt;&lt;url&gt;https://geoconvert.ukdataservice.ac.uk&lt;/url&gt;&lt;/related-urls&gt;&lt;/urls&gt;&lt;/record&gt;&lt;/Cite&gt;&lt;/EndNote&gt;</w:instrText>
      </w:r>
      <w:r>
        <w:rPr>
          <w:sz w:val="21"/>
          <w:szCs w:val="21"/>
          <w:lang w:val="en-US"/>
        </w:rPr>
        <w:fldChar w:fldCharType="separate"/>
      </w:r>
      <w:r w:rsidRPr="00167A2D">
        <w:rPr>
          <w:noProof/>
          <w:sz w:val="21"/>
          <w:szCs w:val="21"/>
          <w:vertAlign w:val="superscript"/>
          <w:lang w:val="en-US"/>
        </w:rPr>
        <w:t>15</w:t>
      </w:r>
      <w:r>
        <w:rPr>
          <w:sz w:val="21"/>
          <w:szCs w:val="21"/>
          <w:lang w:val="en-US"/>
        </w:rPr>
        <w:fldChar w:fldCharType="end"/>
      </w:r>
      <w:r>
        <w:rPr>
          <w:sz w:val="21"/>
          <w:szCs w:val="21"/>
          <w:lang w:val="en-US"/>
        </w:rPr>
        <w:t xml:space="preserve">; IQR=interquartile range </w:t>
      </w:r>
    </w:p>
    <w:p w14:paraId="676D7B1F" w14:textId="77777777" w:rsidR="004D389D" w:rsidRPr="004D389D" w:rsidRDefault="004D389D" w:rsidP="004D389D">
      <w:pPr>
        <w:rPr>
          <w:sz w:val="22"/>
          <w:szCs w:val="22"/>
          <w:lang w:val="en-US"/>
        </w:rPr>
      </w:pPr>
    </w:p>
    <w:sectPr w:rsidR="004D389D" w:rsidRPr="004D3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DE9765" w14:textId="77777777" w:rsidR="00F42F2C" w:rsidRDefault="00F42F2C" w:rsidP="004D389D">
      <w:pPr>
        <w:spacing w:after="0" w:line="240" w:lineRule="auto"/>
      </w:pPr>
      <w:r>
        <w:separator/>
      </w:r>
    </w:p>
  </w:endnote>
  <w:endnote w:type="continuationSeparator" w:id="0">
    <w:p w14:paraId="3ECE9DCD" w14:textId="77777777" w:rsidR="00F42F2C" w:rsidRDefault="00F42F2C" w:rsidP="004D3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10AE4" w14:textId="77777777" w:rsidR="00F42F2C" w:rsidRDefault="00F42F2C" w:rsidP="004D389D">
      <w:pPr>
        <w:spacing w:after="0" w:line="240" w:lineRule="auto"/>
      </w:pPr>
      <w:r>
        <w:separator/>
      </w:r>
    </w:p>
  </w:footnote>
  <w:footnote w:type="continuationSeparator" w:id="0">
    <w:p w14:paraId="04BB5407" w14:textId="77777777" w:rsidR="00F42F2C" w:rsidRDefault="00F42F2C" w:rsidP="004D38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89D"/>
    <w:rsid w:val="00045265"/>
    <w:rsid w:val="00070C95"/>
    <w:rsid w:val="000B3D36"/>
    <w:rsid w:val="000C3372"/>
    <w:rsid w:val="000D05F8"/>
    <w:rsid w:val="000D64D4"/>
    <w:rsid w:val="000F1646"/>
    <w:rsid w:val="001132F9"/>
    <w:rsid w:val="00154B24"/>
    <w:rsid w:val="00154D5C"/>
    <w:rsid w:val="001D346B"/>
    <w:rsid w:val="00206C8B"/>
    <w:rsid w:val="002A2EC9"/>
    <w:rsid w:val="002A7A3D"/>
    <w:rsid w:val="00314D78"/>
    <w:rsid w:val="00336452"/>
    <w:rsid w:val="0034452E"/>
    <w:rsid w:val="003C2B94"/>
    <w:rsid w:val="003D7F47"/>
    <w:rsid w:val="003E53AA"/>
    <w:rsid w:val="003E74DF"/>
    <w:rsid w:val="003F07A9"/>
    <w:rsid w:val="004222AF"/>
    <w:rsid w:val="00442B98"/>
    <w:rsid w:val="00444B8A"/>
    <w:rsid w:val="00454860"/>
    <w:rsid w:val="00484FC4"/>
    <w:rsid w:val="00492BA2"/>
    <w:rsid w:val="004D389D"/>
    <w:rsid w:val="004D7965"/>
    <w:rsid w:val="004F4E56"/>
    <w:rsid w:val="00536BBA"/>
    <w:rsid w:val="00565FEB"/>
    <w:rsid w:val="005A023F"/>
    <w:rsid w:val="005A4EDD"/>
    <w:rsid w:val="005A6C5A"/>
    <w:rsid w:val="005D4D27"/>
    <w:rsid w:val="005D7DAA"/>
    <w:rsid w:val="006067EF"/>
    <w:rsid w:val="00634F66"/>
    <w:rsid w:val="006352BD"/>
    <w:rsid w:val="00690A91"/>
    <w:rsid w:val="006D6C88"/>
    <w:rsid w:val="006E559A"/>
    <w:rsid w:val="006E725D"/>
    <w:rsid w:val="006E7E9A"/>
    <w:rsid w:val="00701063"/>
    <w:rsid w:val="00721572"/>
    <w:rsid w:val="00761AEC"/>
    <w:rsid w:val="00770ABE"/>
    <w:rsid w:val="00780ACF"/>
    <w:rsid w:val="007A032D"/>
    <w:rsid w:val="007D23CC"/>
    <w:rsid w:val="007D55CE"/>
    <w:rsid w:val="0084203C"/>
    <w:rsid w:val="008529DE"/>
    <w:rsid w:val="00855BE2"/>
    <w:rsid w:val="008607D4"/>
    <w:rsid w:val="008B7681"/>
    <w:rsid w:val="00936517"/>
    <w:rsid w:val="00943C14"/>
    <w:rsid w:val="00984550"/>
    <w:rsid w:val="00987166"/>
    <w:rsid w:val="009B367D"/>
    <w:rsid w:val="009D2844"/>
    <w:rsid w:val="009E06EC"/>
    <w:rsid w:val="009E7E2F"/>
    <w:rsid w:val="00A04B09"/>
    <w:rsid w:val="00A11F99"/>
    <w:rsid w:val="00A30E82"/>
    <w:rsid w:val="00A423B2"/>
    <w:rsid w:val="00A51EA4"/>
    <w:rsid w:val="00AB757B"/>
    <w:rsid w:val="00AC7B84"/>
    <w:rsid w:val="00AD7AC6"/>
    <w:rsid w:val="00AF765E"/>
    <w:rsid w:val="00B10170"/>
    <w:rsid w:val="00B3589F"/>
    <w:rsid w:val="00B4661E"/>
    <w:rsid w:val="00B558A9"/>
    <w:rsid w:val="00B62E56"/>
    <w:rsid w:val="00B846B2"/>
    <w:rsid w:val="00BC620E"/>
    <w:rsid w:val="00BC7C10"/>
    <w:rsid w:val="00BE1B44"/>
    <w:rsid w:val="00BE7596"/>
    <w:rsid w:val="00C25F7D"/>
    <w:rsid w:val="00CA071B"/>
    <w:rsid w:val="00CB0BF5"/>
    <w:rsid w:val="00CB7B81"/>
    <w:rsid w:val="00CE1F69"/>
    <w:rsid w:val="00CF66C0"/>
    <w:rsid w:val="00CF7990"/>
    <w:rsid w:val="00D94C1D"/>
    <w:rsid w:val="00DC2D70"/>
    <w:rsid w:val="00E170B3"/>
    <w:rsid w:val="00E36488"/>
    <w:rsid w:val="00E82BA9"/>
    <w:rsid w:val="00EA0ADE"/>
    <w:rsid w:val="00F11B90"/>
    <w:rsid w:val="00F12372"/>
    <w:rsid w:val="00F33BEF"/>
    <w:rsid w:val="00F36DD3"/>
    <w:rsid w:val="00F42F2C"/>
    <w:rsid w:val="00F735DD"/>
    <w:rsid w:val="00F96561"/>
    <w:rsid w:val="00FD7534"/>
    <w:rsid w:val="00FF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E48E5"/>
  <w15:chartTrackingRefBased/>
  <w15:docId w15:val="{A1132D5F-9887-4247-B857-F43217E9B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89D"/>
  </w:style>
  <w:style w:type="paragraph" w:styleId="Heading1">
    <w:name w:val="heading 1"/>
    <w:basedOn w:val="Normal"/>
    <w:next w:val="Normal"/>
    <w:link w:val="Heading1Char"/>
    <w:uiPriority w:val="9"/>
    <w:qFormat/>
    <w:rsid w:val="004D3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8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8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8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8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8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8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8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8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8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8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89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3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89D"/>
  </w:style>
  <w:style w:type="paragraph" w:styleId="Footer">
    <w:name w:val="footer"/>
    <w:basedOn w:val="Normal"/>
    <w:link w:val="FooterChar"/>
    <w:uiPriority w:val="99"/>
    <w:unhideWhenUsed/>
    <w:rsid w:val="004D3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apre</dc:creator>
  <cp:keywords/>
  <dc:description/>
  <cp:lastModifiedBy>Elizabeth Dapre</cp:lastModifiedBy>
  <cp:revision>1</cp:revision>
  <dcterms:created xsi:type="dcterms:W3CDTF">2025-12-30T19:53:00Z</dcterms:created>
  <dcterms:modified xsi:type="dcterms:W3CDTF">2025-12-30T19:55:00Z</dcterms:modified>
</cp:coreProperties>
</file>